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16363" w14:textId="2236FA6D" w:rsidR="0037378E" w:rsidRPr="002C79A9" w:rsidRDefault="002C79A9">
      <w:pPr>
        <w:rPr>
          <w:rFonts w:ascii="Times New Roman" w:hAnsi="Times New Roman" w:cs="Times New Roman"/>
          <w:b/>
          <w:bCs/>
        </w:rPr>
      </w:pPr>
      <w:r w:rsidRPr="002C79A9">
        <w:rPr>
          <w:rFonts w:ascii="Times New Roman" w:hAnsi="Times New Roman" w:cs="Times New Roman"/>
          <w:b/>
          <w:bCs/>
        </w:rPr>
        <w:t>Supplementary Materials</w:t>
      </w:r>
    </w:p>
    <w:p w14:paraId="01C0A6C6" w14:textId="799C15BD" w:rsidR="002C79A9" w:rsidRPr="002F7E8E" w:rsidRDefault="002C79A9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2F7E8E">
        <w:rPr>
          <w:rFonts w:ascii="Times New Roman" w:hAnsi="Times New Roman" w:cs="Times New Roman"/>
          <w:b/>
          <w:bCs/>
          <w:sz w:val="20"/>
          <w:szCs w:val="21"/>
        </w:rPr>
        <w:t xml:space="preserve">Table S1. </w:t>
      </w:r>
      <w:r w:rsidR="007F3858" w:rsidRPr="002F7E8E">
        <w:rPr>
          <w:rFonts w:ascii="Times New Roman" w:hAnsi="Times New Roman" w:cs="Times New Roman"/>
          <w:sz w:val="20"/>
          <w:szCs w:val="21"/>
        </w:rPr>
        <w:t>Structured summary of the multidisciplinary collaborative nursing program, including personnel involved, timing, frequency, and implementation status</w:t>
      </w:r>
      <w:r w:rsidR="007F3858" w:rsidRPr="002F7E8E">
        <w:rPr>
          <w:rFonts w:ascii="Times New Roman" w:hAnsi="Times New Roman" w:cs="Times New Roman"/>
          <w:sz w:val="20"/>
          <w:szCs w:val="21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11"/>
        <w:gridCol w:w="2157"/>
        <w:gridCol w:w="1777"/>
        <w:gridCol w:w="2248"/>
        <w:gridCol w:w="1253"/>
      </w:tblGrid>
      <w:tr w:rsidR="002C79A9" w:rsidRPr="002C79A9" w14:paraId="37CB545F" w14:textId="77777777" w:rsidTr="00D739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6DBD5BF2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onent</w:t>
            </w:r>
          </w:p>
        </w:tc>
        <w:tc>
          <w:tcPr>
            <w:tcW w:w="0" w:type="auto"/>
            <w:noWrap/>
            <w:vAlign w:val="center"/>
            <w:hideMark/>
          </w:tcPr>
          <w:p w14:paraId="147D4F4C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sonnel involved</w:t>
            </w:r>
          </w:p>
        </w:tc>
        <w:tc>
          <w:tcPr>
            <w:tcW w:w="0" w:type="auto"/>
            <w:noWrap/>
            <w:vAlign w:val="center"/>
            <w:hideMark/>
          </w:tcPr>
          <w:p w14:paraId="2657DE2B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ing</w:t>
            </w:r>
          </w:p>
        </w:tc>
        <w:tc>
          <w:tcPr>
            <w:tcW w:w="0" w:type="auto"/>
            <w:noWrap/>
            <w:vAlign w:val="center"/>
            <w:hideMark/>
          </w:tcPr>
          <w:p w14:paraId="13F2DD02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equency</w:t>
            </w:r>
          </w:p>
        </w:tc>
        <w:tc>
          <w:tcPr>
            <w:tcW w:w="0" w:type="auto"/>
            <w:noWrap/>
            <w:vAlign w:val="center"/>
            <w:hideMark/>
          </w:tcPr>
          <w:p w14:paraId="671550D8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ndatory or as indicated</w:t>
            </w:r>
          </w:p>
        </w:tc>
      </w:tr>
      <w:tr w:rsidR="002C79A9" w:rsidRPr="002C79A9" w14:paraId="368520D4" w14:textId="77777777" w:rsidTr="00D739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0E709B8E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ordinated assessment and individualized care planning</w:t>
            </w:r>
          </w:p>
        </w:tc>
        <w:tc>
          <w:tcPr>
            <w:tcW w:w="0" w:type="auto"/>
            <w:noWrap/>
            <w:vAlign w:val="center"/>
            <w:hideMark/>
          </w:tcPr>
          <w:p w14:paraId="110C3E4D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rd nurses, neurosurgeons, rehabilitation therapists</w:t>
            </w:r>
          </w:p>
        </w:tc>
        <w:tc>
          <w:tcPr>
            <w:tcW w:w="0" w:type="auto"/>
            <w:noWrap/>
            <w:vAlign w:val="center"/>
            <w:hideMark/>
          </w:tcPr>
          <w:p w14:paraId="1DBECDCA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ter admission and during hospitalization</w:t>
            </w:r>
          </w:p>
        </w:tc>
        <w:tc>
          <w:tcPr>
            <w:tcW w:w="0" w:type="auto"/>
            <w:noWrap/>
            <w:vAlign w:val="center"/>
            <w:hideMark/>
          </w:tcPr>
          <w:p w14:paraId="3BE9929A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admission, then updated as needed</w:t>
            </w:r>
          </w:p>
        </w:tc>
        <w:tc>
          <w:tcPr>
            <w:tcW w:w="0" w:type="auto"/>
            <w:noWrap/>
            <w:vAlign w:val="center"/>
            <w:hideMark/>
          </w:tcPr>
          <w:p w14:paraId="0AA9FE15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datory</w:t>
            </w:r>
          </w:p>
        </w:tc>
      </w:tr>
      <w:tr w:rsidR="002C79A9" w:rsidRPr="002C79A9" w14:paraId="63FD456F" w14:textId="77777777" w:rsidTr="00D739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2C493D82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nitive-oriented support</w:t>
            </w:r>
          </w:p>
        </w:tc>
        <w:tc>
          <w:tcPr>
            <w:tcW w:w="0" w:type="auto"/>
            <w:noWrap/>
            <w:vAlign w:val="center"/>
            <w:hideMark/>
          </w:tcPr>
          <w:p w14:paraId="10C96B90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rd nurses</w:t>
            </w:r>
          </w:p>
        </w:tc>
        <w:tc>
          <w:tcPr>
            <w:tcW w:w="0" w:type="auto"/>
            <w:noWrap/>
            <w:vAlign w:val="center"/>
            <w:hideMark/>
          </w:tcPr>
          <w:p w14:paraId="1A3023CB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ing hospitalization</w:t>
            </w:r>
          </w:p>
        </w:tc>
        <w:tc>
          <w:tcPr>
            <w:tcW w:w="0" w:type="auto"/>
            <w:noWrap/>
            <w:vAlign w:val="center"/>
            <w:hideMark/>
          </w:tcPr>
          <w:p w14:paraId="43D9EA3A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  <w:tc>
          <w:tcPr>
            <w:tcW w:w="0" w:type="auto"/>
            <w:noWrap/>
            <w:vAlign w:val="center"/>
            <w:hideMark/>
          </w:tcPr>
          <w:p w14:paraId="19FB97DA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datory</w:t>
            </w:r>
          </w:p>
        </w:tc>
      </w:tr>
      <w:tr w:rsidR="002C79A9" w:rsidRPr="002C79A9" w14:paraId="307F424B" w14:textId="77777777" w:rsidTr="00D739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065D98DB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irium prevention care</w:t>
            </w:r>
          </w:p>
        </w:tc>
        <w:tc>
          <w:tcPr>
            <w:tcW w:w="0" w:type="auto"/>
            <w:noWrap/>
            <w:vAlign w:val="center"/>
            <w:hideMark/>
          </w:tcPr>
          <w:p w14:paraId="4FBDC1C1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rd nurses, family when available</w:t>
            </w:r>
          </w:p>
        </w:tc>
        <w:tc>
          <w:tcPr>
            <w:tcW w:w="0" w:type="auto"/>
            <w:noWrap/>
            <w:vAlign w:val="center"/>
            <w:hideMark/>
          </w:tcPr>
          <w:p w14:paraId="3DBEEBCB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ing hospitalization</w:t>
            </w:r>
          </w:p>
        </w:tc>
        <w:tc>
          <w:tcPr>
            <w:tcW w:w="0" w:type="auto"/>
            <w:noWrap/>
            <w:vAlign w:val="center"/>
            <w:hideMark/>
          </w:tcPr>
          <w:p w14:paraId="6068AD0D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  <w:tc>
          <w:tcPr>
            <w:tcW w:w="0" w:type="auto"/>
            <w:noWrap/>
            <w:vAlign w:val="center"/>
            <w:hideMark/>
          </w:tcPr>
          <w:p w14:paraId="2AC3B18D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datory</w:t>
            </w:r>
          </w:p>
        </w:tc>
      </w:tr>
      <w:tr w:rsidR="002C79A9" w:rsidRPr="002C79A9" w14:paraId="7DE045FD" w14:textId="77777777" w:rsidTr="00D739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1D1F0972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ly mobilization pathway</w:t>
            </w:r>
          </w:p>
        </w:tc>
        <w:tc>
          <w:tcPr>
            <w:tcW w:w="0" w:type="auto"/>
            <w:noWrap/>
            <w:vAlign w:val="center"/>
            <w:hideMark/>
          </w:tcPr>
          <w:p w14:paraId="4ABA17DB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habilitation therapists, ward nurses</w:t>
            </w:r>
          </w:p>
        </w:tc>
        <w:tc>
          <w:tcPr>
            <w:tcW w:w="0" w:type="auto"/>
            <w:noWrap/>
            <w:vAlign w:val="center"/>
            <w:hideMark/>
          </w:tcPr>
          <w:p w14:paraId="6032044C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operative period</w:t>
            </w:r>
          </w:p>
        </w:tc>
        <w:tc>
          <w:tcPr>
            <w:tcW w:w="0" w:type="auto"/>
            <w:noWrap/>
            <w:vAlign w:val="center"/>
            <w:hideMark/>
          </w:tcPr>
          <w:p w14:paraId="79DBCC58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, progressed according to tolerance</w:t>
            </w:r>
          </w:p>
        </w:tc>
        <w:tc>
          <w:tcPr>
            <w:tcW w:w="0" w:type="auto"/>
            <w:noWrap/>
            <w:vAlign w:val="center"/>
            <w:hideMark/>
          </w:tcPr>
          <w:p w14:paraId="003B4C07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datory</w:t>
            </w:r>
          </w:p>
        </w:tc>
      </w:tr>
      <w:tr w:rsidR="002C79A9" w:rsidRPr="002C79A9" w14:paraId="2AE5EE2C" w14:textId="77777777" w:rsidTr="00D739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1FE9E384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trition support</w:t>
            </w:r>
          </w:p>
        </w:tc>
        <w:tc>
          <w:tcPr>
            <w:tcW w:w="0" w:type="auto"/>
            <w:noWrap/>
            <w:vAlign w:val="center"/>
            <w:hideMark/>
          </w:tcPr>
          <w:p w14:paraId="6AC9F054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tritionists, ward nurses</w:t>
            </w:r>
          </w:p>
        </w:tc>
        <w:tc>
          <w:tcPr>
            <w:tcW w:w="0" w:type="auto"/>
            <w:noWrap/>
            <w:vAlign w:val="center"/>
            <w:hideMark/>
          </w:tcPr>
          <w:p w14:paraId="6015BB41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ioperative period</w:t>
            </w:r>
          </w:p>
        </w:tc>
        <w:tc>
          <w:tcPr>
            <w:tcW w:w="0" w:type="auto"/>
            <w:noWrap/>
            <w:vAlign w:val="center"/>
            <w:hideMark/>
          </w:tcPr>
          <w:p w14:paraId="3CBD864E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 assessed during hospitalization</w:t>
            </w:r>
          </w:p>
        </w:tc>
        <w:tc>
          <w:tcPr>
            <w:tcW w:w="0" w:type="auto"/>
            <w:noWrap/>
            <w:vAlign w:val="center"/>
            <w:hideMark/>
          </w:tcPr>
          <w:p w14:paraId="4DD62212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 indicated</w:t>
            </w:r>
          </w:p>
        </w:tc>
      </w:tr>
      <w:tr w:rsidR="002C79A9" w:rsidRPr="002C79A9" w14:paraId="244867C9" w14:textId="77777777" w:rsidTr="00D739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51EEDB76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mptom management</w:t>
            </w:r>
          </w:p>
        </w:tc>
        <w:tc>
          <w:tcPr>
            <w:tcW w:w="0" w:type="auto"/>
            <w:noWrap/>
            <w:vAlign w:val="center"/>
            <w:hideMark/>
          </w:tcPr>
          <w:p w14:paraId="536610A9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rd nurses, treating physicians</w:t>
            </w:r>
          </w:p>
        </w:tc>
        <w:tc>
          <w:tcPr>
            <w:tcW w:w="0" w:type="auto"/>
            <w:noWrap/>
            <w:vAlign w:val="center"/>
            <w:hideMark/>
          </w:tcPr>
          <w:p w14:paraId="0D9A1896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ioperative period</w:t>
            </w:r>
          </w:p>
        </w:tc>
        <w:tc>
          <w:tcPr>
            <w:tcW w:w="0" w:type="auto"/>
            <w:noWrap/>
            <w:vAlign w:val="center"/>
            <w:hideMark/>
          </w:tcPr>
          <w:p w14:paraId="6BADE943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 symptoms occurred</w:t>
            </w:r>
          </w:p>
        </w:tc>
        <w:tc>
          <w:tcPr>
            <w:tcW w:w="0" w:type="auto"/>
            <w:noWrap/>
            <w:vAlign w:val="center"/>
            <w:hideMark/>
          </w:tcPr>
          <w:p w14:paraId="09DAA714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 indicated</w:t>
            </w:r>
          </w:p>
        </w:tc>
      </w:tr>
      <w:tr w:rsidR="002C79A9" w:rsidRPr="002C79A9" w14:paraId="0BA4045F" w14:textId="77777777" w:rsidTr="00D739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08C2425F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rmacist-led medication review</w:t>
            </w:r>
          </w:p>
        </w:tc>
        <w:tc>
          <w:tcPr>
            <w:tcW w:w="0" w:type="auto"/>
            <w:noWrap/>
            <w:vAlign w:val="center"/>
            <w:hideMark/>
          </w:tcPr>
          <w:p w14:paraId="1F78DA68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pharmacists</w:t>
            </w:r>
          </w:p>
        </w:tc>
        <w:tc>
          <w:tcPr>
            <w:tcW w:w="0" w:type="auto"/>
            <w:noWrap/>
            <w:vAlign w:val="center"/>
            <w:hideMark/>
          </w:tcPr>
          <w:p w14:paraId="7A5F7B7B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ing hospitalization</w:t>
            </w:r>
          </w:p>
        </w:tc>
        <w:tc>
          <w:tcPr>
            <w:tcW w:w="0" w:type="auto"/>
            <w:noWrap/>
            <w:vAlign w:val="center"/>
            <w:hideMark/>
          </w:tcPr>
          <w:p w14:paraId="3C110443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en medication adjustment or counseling was needed</w:t>
            </w:r>
          </w:p>
        </w:tc>
        <w:tc>
          <w:tcPr>
            <w:tcW w:w="0" w:type="auto"/>
            <w:noWrap/>
            <w:vAlign w:val="center"/>
            <w:hideMark/>
          </w:tcPr>
          <w:p w14:paraId="73DD4B70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 indicated</w:t>
            </w:r>
          </w:p>
        </w:tc>
      </w:tr>
      <w:tr w:rsidR="002C79A9" w:rsidRPr="002C79A9" w14:paraId="45E5C640" w14:textId="77777777" w:rsidTr="00D739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2E486D94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ient and caregiver education</w:t>
            </w:r>
          </w:p>
        </w:tc>
        <w:tc>
          <w:tcPr>
            <w:tcW w:w="0" w:type="auto"/>
            <w:noWrap/>
            <w:vAlign w:val="center"/>
            <w:hideMark/>
          </w:tcPr>
          <w:p w14:paraId="2BA0A208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rd nurses, pharmacists</w:t>
            </w:r>
          </w:p>
        </w:tc>
        <w:tc>
          <w:tcPr>
            <w:tcW w:w="0" w:type="auto"/>
            <w:noWrap/>
            <w:vAlign w:val="center"/>
            <w:hideMark/>
          </w:tcPr>
          <w:p w14:paraId="4C74C986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ing hospitalization and at discharge</w:t>
            </w:r>
          </w:p>
        </w:tc>
        <w:tc>
          <w:tcPr>
            <w:tcW w:w="0" w:type="auto"/>
            <w:noWrap/>
            <w:vAlign w:val="center"/>
            <w:hideMark/>
          </w:tcPr>
          <w:p w14:paraId="3763F17F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eated education as needed</w:t>
            </w:r>
          </w:p>
        </w:tc>
        <w:tc>
          <w:tcPr>
            <w:tcW w:w="0" w:type="auto"/>
            <w:noWrap/>
            <w:vAlign w:val="center"/>
            <w:hideMark/>
          </w:tcPr>
          <w:p w14:paraId="10346A7C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datory</w:t>
            </w:r>
          </w:p>
        </w:tc>
      </w:tr>
      <w:tr w:rsidR="002C79A9" w:rsidRPr="002C79A9" w14:paraId="4BCFE687" w14:textId="77777777" w:rsidTr="00D73903">
        <w:trPr>
          <w:trHeight w:val="113"/>
        </w:trPr>
        <w:tc>
          <w:tcPr>
            <w:tcW w:w="0" w:type="auto"/>
            <w:noWrap/>
            <w:vAlign w:val="center"/>
            <w:hideMark/>
          </w:tcPr>
          <w:p w14:paraId="1AF36FBA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-discharge follow-up</w:t>
            </w:r>
          </w:p>
        </w:tc>
        <w:tc>
          <w:tcPr>
            <w:tcW w:w="0" w:type="auto"/>
            <w:noWrap/>
            <w:vAlign w:val="center"/>
            <w:hideMark/>
          </w:tcPr>
          <w:p w14:paraId="0811EA52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rd nurses or designated staff</w:t>
            </w:r>
          </w:p>
        </w:tc>
        <w:tc>
          <w:tcPr>
            <w:tcW w:w="0" w:type="auto"/>
            <w:noWrap/>
            <w:vAlign w:val="center"/>
            <w:hideMark/>
          </w:tcPr>
          <w:p w14:paraId="325704A9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ter discharge to 3-month follow-up</w:t>
            </w:r>
          </w:p>
        </w:tc>
        <w:tc>
          <w:tcPr>
            <w:tcW w:w="0" w:type="auto"/>
            <w:noWrap/>
            <w:vAlign w:val="center"/>
            <w:hideMark/>
          </w:tcPr>
          <w:p w14:paraId="4F5A9C10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scheduled follow-up contact</w:t>
            </w:r>
          </w:p>
        </w:tc>
        <w:tc>
          <w:tcPr>
            <w:tcW w:w="0" w:type="auto"/>
            <w:noWrap/>
            <w:vAlign w:val="center"/>
            <w:hideMark/>
          </w:tcPr>
          <w:p w14:paraId="6221F564" w14:textId="77777777" w:rsidR="002C79A9" w:rsidRPr="002C79A9" w:rsidRDefault="002C79A9" w:rsidP="00F1311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79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datory</w:t>
            </w:r>
          </w:p>
        </w:tc>
      </w:tr>
    </w:tbl>
    <w:p w14:paraId="573903B9" w14:textId="77777777" w:rsidR="002C79A9" w:rsidRPr="002C79A9" w:rsidRDefault="002C79A9">
      <w:pPr>
        <w:rPr>
          <w:rFonts w:ascii="Times New Roman" w:hAnsi="Times New Roman" w:cs="Times New Roman"/>
        </w:rPr>
      </w:pPr>
    </w:p>
    <w:sectPr w:rsidR="002C79A9" w:rsidRPr="002C79A9" w:rsidSect="002C79A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9A9"/>
    <w:rsid w:val="00016651"/>
    <w:rsid w:val="0002314B"/>
    <w:rsid w:val="000265FF"/>
    <w:rsid w:val="00036588"/>
    <w:rsid w:val="00046A91"/>
    <w:rsid w:val="00050413"/>
    <w:rsid w:val="0005211E"/>
    <w:rsid w:val="0005466B"/>
    <w:rsid w:val="000573FB"/>
    <w:rsid w:val="00061C65"/>
    <w:rsid w:val="00064992"/>
    <w:rsid w:val="00074D06"/>
    <w:rsid w:val="00083802"/>
    <w:rsid w:val="000859FC"/>
    <w:rsid w:val="000865F6"/>
    <w:rsid w:val="00087B3F"/>
    <w:rsid w:val="000907E8"/>
    <w:rsid w:val="000A1548"/>
    <w:rsid w:val="000A6E16"/>
    <w:rsid w:val="000B64D3"/>
    <w:rsid w:val="000B6A80"/>
    <w:rsid w:val="000B70F4"/>
    <w:rsid w:val="000C1AFA"/>
    <w:rsid w:val="000C2B72"/>
    <w:rsid w:val="000C3FB9"/>
    <w:rsid w:val="000C61AF"/>
    <w:rsid w:val="000D7CA1"/>
    <w:rsid w:val="000E2280"/>
    <w:rsid w:val="000E570E"/>
    <w:rsid w:val="00101DE6"/>
    <w:rsid w:val="001058EE"/>
    <w:rsid w:val="0010745C"/>
    <w:rsid w:val="00112413"/>
    <w:rsid w:val="00112D98"/>
    <w:rsid w:val="00116B51"/>
    <w:rsid w:val="0013718D"/>
    <w:rsid w:val="001434C5"/>
    <w:rsid w:val="001528F5"/>
    <w:rsid w:val="00164F10"/>
    <w:rsid w:val="00166056"/>
    <w:rsid w:val="00167877"/>
    <w:rsid w:val="00171A70"/>
    <w:rsid w:val="00177462"/>
    <w:rsid w:val="00183EC7"/>
    <w:rsid w:val="00196AAF"/>
    <w:rsid w:val="001B583F"/>
    <w:rsid w:val="001B7AFC"/>
    <w:rsid w:val="001C66A2"/>
    <w:rsid w:val="001D4AEE"/>
    <w:rsid w:val="001D63F2"/>
    <w:rsid w:val="001D6879"/>
    <w:rsid w:val="001E31F9"/>
    <w:rsid w:val="001E3D48"/>
    <w:rsid w:val="001E6D6E"/>
    <w:rsid w:val="001F0264"/>
    <w:rsid w:val="001F2EF1"/>
    <w:rsid w:val="001F2FED"/>
    <w:rsid w:val="001F4564"/>
    <w:rsid w:val="001F5408"/>
    <w:rsid w:val="00202294"/>
    <w:rsid w:val="0020449D"/>
    <w:rsid w:val="0020595A"/>
    <w:rsid w:val="00206B82"/>
    <w:rsid w:val="00233358"/>
    <w:rsid w:val="002341C2"/>
    <w:rsid w:val="00246426"/>
    <w:rsid w:val="0025689A"/>
    <w:rsid w:val="00264988"/>
    <w:rsid w:val="00265A05"/>
    <w:rsid w:val="00266C81"/>
    <w:rsid w:val="00284452"/>
    <w:rsid w:val="00293DF2"/>
    <w:rsid w:val="002B1A13"/>
    <w:rsid w:val="002B76F3"/>
    <w:rsid w:val="002C2D63"/>
    <w:rsid w:val="002C4F65"/>
    <w:rsid w:val="002C79A9"/>
    <w:rsid w:val="002D10B3"/>
    <w:rsid w:val="002E35A8"/>
    <w:rsid w:val="002F6BC8"/>
    <w:rsid w:val="002F7E8E"/>
    <w:rsid w:val="003035A5"/>
    <w:rsid w:val="00304227"/>
    <w:rsid w:val="0031117F"/>
    <w:rsid w:val="00311B68"/>
    <w:rsid w:val="00317ABD"/>
    <w:rsid w:val="003223CF"/>
    <w:rsid w:val="003243BC"/>
    <w:rsid w:val="00326C88"/>
    <w:rsid w:val="00334ACC"/>
    <w:rsid w:val="0035333A"/>
    <w:rsid w:val="003551D6"/>
    <w:rsid w:val="00356568"/>
    <w:rsid w:val="00357FBF"/>
    <w:rsid w:val="0037378E"/>
    <w:rsid w:val="00377E2C"/>
    <w:rsid w:val="00382FD3"/>
    <w:rsid w:val="003951B3"/>
    <w:rsid w:val="003A1E6C"/>
    <w:rsid w:val="003A24BC"/>
    <w:rsid w:val="003A7525"/>
    <w:rsid w:val="003C3328"/>
    <w:rsid w:val="003C6D9C"/>
    <w:rsid w:val="003F281B"/>
    <w:rsid w:val="003F5B31"/>
    <w:rsid w:val="00404368"/>
    <w:rsid w:val="004235A1"/>
    <w:rsid w:val="004348F8"/>
    <w:rsid w:val="004356C9"/>
    <w:rsid w:val="00436DB9"/>
    <w:rsid w:val="004416B9"/>
    <w:rsid w:val="00446C82"/>
    <w:rsid w:val="00450683"/>
    <w:rsid w:val="00465014"/>
    <w:rsid w:val="004675A6"/>
    <w:rsid w:val="00474CA1"/>
    <w:rsid w:val="004B18FD"/>
    <w:rsid w:val="004C46A5"/>
    <w:rsid w:val="004C66B7"/>
    <w:rsid w:val="004E6A37"/>
    <w:rsid w:val="004F0E13"/>
    <w:rsid w:val="0050687B"/>
    <w:rsid w:val="00513FA7"/>
    <w:rsid w:val="00515465"/>
    <w:rsid w:val="005248D8"/>
    <w:rsid w:val="00527C6E"/>
    <w:rsid w:val="00527ECB"/>
    <w:rsid w:val="00534F2A"/>
    <w:rsid w:val="00545187"/>
    <w:rsid w:val="00550180"/>
    <w:rsid w:val="00556DAD"/>
    <w:rsid w:val="00557E0A"/>
    <w:rsid w:val="0056272A"/>
    <w:rsid w:val="0056764E"/>
    <w:rsid w:val="00567748"/>
    <w:rsid w:val="00572145"/>
    <w:rsid w:val="00582851"/>
    <w:rsid w:val="00590853"/>
    <w:rsid w:val="005928A5"/>
    <w:rsid w:val="005B2318"/>
    <w:rsid w:val="005B3256"/>
    <w:rsid w:val="005B3FB5"/>
    <w:rsid w:val="005C01D9"/>
    <w:rsid w:val="005C66F5"/>
    <w:rsid w:val="005D1F58"/>
    <w:rsid w:val="005D7E42"/>
    <w:rsid w:val="005E1867"/>
    <w:rsid w:val="005E3DDE"/>
    <w:rsid w:val="005E6E29"/>
    <w:rsid w:val="005F3B24"/>
    <w:rsid w:val="00604556"/>
    <w:rsid w:val="00605E02"/>
    <w:rsid w:val="006111C5"/>
    <w:rsid w:val="00620F5C"/>
    <w:rsid w:val="006213E1"/>
    <w:rsid w:val="006237FF"/>
    <w:rsid w:val="006243F3"/>
    <w:rsid w:val="006250A1"/>
    <w:rsid w:val="00633172"/>
    <w:rsid w:val="0063474E"/>
    <w:rsid w:val="00642EC6"/>
    <w:rsid w:val="00644042"/>
    <w:rsid w:val="006452CA"/>
    <w:rsid w:val="00654443"/>
    <w:rsid w:val="00656464"/>
    <w:rsid w:val="006647B1"/>
    <w:rsid w:val="00666839"/>
    <w:rsid w:val="00671EBE"/>
    <w:rsid w:val="006739EE"/>
    <w:rsid w:val="00675AE8"/>
    <w:rsid w:val="00681869"/>
    <w:rsid w:val="00682157"/>
    <w:rsid w:val="00692EE7"/>
    <w:rsid w:val="006934E9"/>
    <w:rsid w:val="00697454"/>
    <w:rsid w:val="006C237A"/>
    <w:rsid w:val="006C5882"/>
    <w:rsid w:val="006C624D"/>
    <w:rsid w:val="007072DB"/>
    <w:rsid w:val="00722BD6"/>
    <w:rsid w:val="00731C34"/>
    <w:rsid w:val="0073477B"/>
    <w:rsid w:val="00736978"/>
    <w:rsid w:val="00741E58"/>
    <w:rsid w:val="00742304"/>
    <w:rsid w:val="00774925"/>
    <w:rsid w:val="00784A91"/>
    <w:rsid w:val="00785D80"/>
    <w:rsid w:val="00786624"/>
    <w:rsid w:val="00787D2E"/>
    <w:rsid w:val="00795703"/>
    <w:rsid w:val="00796488"/>
    <w:rsid w:val="007A09E4"/>
    <w:rsid w:val="007A1853"/>
    <w:rsid w:val="007A4905"/>
    <w:rsid w:val="007B1F97"/>
    <w:rsid w:val="007B72CE"/>
    <w:rsid w:val="007C07BA"/>
    <w:rsid w:val="007C4E39"/>
    <w:rsid w:val="007D2E17"/>
    <w:rsid w:val="007D4ADF"/>
    <w:rsid w:val="007D4E1C"/>
    <w:rsid w:val="007F3858"/>
    <w:rsid w:val="007F3B3D"/>
    <w:rsid w:val="008043F4"/>
    <w:rsid w:val="00811AE0"/>
    <w:rsid w:val="00837357"/>
    <w:rsid w:val="00843B16"/>
    <w:rsid w:val="008531B2"/>
    <w:rsid w:val="00857AD6"/>
    <w:rsid w:val="00870A90"/>
    <w:rsid w:val="00873493"/>
    <w:rsid w:val="00873BE6"/>
    <w:rsid w:val="008932B4"/>
    <w:rsid w:val="0089595D"/>
    <w:rsid w:val="008A4577"/>
    <w:rsid w:val="008A689A"/>
    <w:rsid w:val="008B3849"/>
    <w:rsid w:val="008B53EE"/>
    <w:rsid w:val="008D10F5"/>
    <w:rsid w:val="008D5143"/>
    <w:rsid w:val="008F0652"/>
    <w:rsid w:val="008F2036"/>
    <w:rsid w:val="00911334"/>
    <w:rsid w:val="009142B9"/>
    <w:rsid w:val="00923E05"/>
    <w:rsid w:val="0093164D"/>
    <w:rsid w:val="00934D29"/>
    <w:rsid w:val="00945BBE"/>
    <w:rsid w:val="00947755"/>
    <w:rsid w:val="009526C0"/>
    <w:rsid w:val="00953667"/>
    <w:rsid w:val="00953C0C"/>
    <w:rsid w:val="0095788E"/>
    <w:rsid w:val="009630A9"/>
    <w:rsid w:val="00972AC4"/>
    <w:rsid w:val="009855E1"/>
    <w:rsid w:val="00993BCA"/>
    <w:rsid w:val="009942BD"/>
    <w:rsid w:val="00997394"/>
    <w:rsid w:val="009A2A4F"/>
    <w:rsid w:val="009B36FB"/>
    <w:rsid w:val="009D2F0F"/>
    <w:rsid w:val="009D3DE1"/>
    <w:rsid w:val="009D4F5A"/>
    <w:rsid w:val="009E2963"/>
    <w:rsid w:val="009E4BB3"/>
    <w:rsid w:val="009E76FD"/>
    <w:rsid w:val="009F0803"/>
    <w:rsid w:val="009F40D1"/>
    <w:rsid w:val="00A1094B"/>
    <w:rsid w:val="00A14308"/>
    <w:rsid w:val="00A16631"/>
    <w:rsid w:val="00A362DE"/>
    <w:rsid w:val="00A47B1B"/>
    <w:rsid w:val="00A50A35"/>
    <w:rsid w:val="00A5417E"/>
    <w:rsid w:val="00A6222C"/>
    <w:rsid w:val="00A66CB2"/>
    <w:rsid w:val="00A85C27"/>
    <w:rsid w:val="00A93C54"/>
    <w:rsid w:val="00A94DE3"/>
    <w:rsid w:val="00AA508C"/>
    <w:rsid w:val="00AB3C89"/>
    <w:rsid w:val="00AB3DC7"/>
    <w:rsid w:val="00AD165E"/>
    <w:rsid w:val="00AE42FB"/>
    <w:rsid w:val="00AF0D99"/>
    <w:rsid w:val="00AF14A7"/>
    <w:rsid w:val="00AF1655"/>
    <w:rsid w:val="00B07E57"/>
    <w:rsid w:val="00B11925"/>
    <w:rsid w:val="00B269D4"/>
    <w:rsid w:val="00B30816"/>
    <w:rsid w:val="00B408D9"/>
    <w:rsid w:val="00B45F35"/>
    <w:rsid w:val="00B50E56"/>
    <w:rsid w:val="00B51B92"/>
    <w:rsid w:val="00B805D5"/>
    <w:rsid w:val="00BA3E66"/>
    <w:rsid w:val="00BB532D"/>
    <w:rsid w:val="00BB7288"/>
    <w:rsid w:val="00BC5A54"/>
    <w:rsid w:val="00BD1C5E"/>
    <w:rsid w:val="00BD32C8"/>
    <w:rsid w:val="00BE0273"/>
    <w:rsid w:val="00BE1459"/>
    <w:rsid w:val="00BE22DF"/>
    <w:rsid w:val="00BE2A68"/>
    <w:rsid w:val="00BE6C0C"/>
    <w:rsid w:val="00BF3768"/>
    <w:rsid w:val="00C031D9"/>
    <w:rsid w:val="00C15DAE"/>
    <w:rsid w:val="00C20F93"/>
    <w:rsid w:val="00C25428"/>
    <w:rsid w:val="00C335D2"/>
    <w:rsid w:val="00C34245"/>
    <w:rsid w:val="00C47EB1"/>
    <w:rsid w:val="00C6478D"/>
    <w:rsid w:val="00C73397"/>
    <w:rsid w:val="00C80246"/>
    <w:rsid w:val="00C839E8"/>
    <w:rsid w:val="00C90561"/>
    <w:rsid w:val="00C92764"/>
    <w:rsid w:val="00CA721F"/>
    <w:rsid w:val="00CB5382"/>
    <w:rsid w:val="00CC3D11"/>
    <w:rsid w:val="00CD0985"/>
    <w:rsid w:val="00CF06C3"/>
    <w:rsid w:val="00CF62AE"/>
    <w:rsid w:val="00D005C5"/>
    <w:rsid w:val="00D048A9"/>
    <w:rsid w:val="00D12B29"/>
    <w:rsid w:val="00D215F2"/>
    <w:rsid w:val="00D51142"/>
    <w:rsid w:val="00D51303"/>
    <w:rsid w:val="00D52B35"/>
    <w:rsid w:val="00D5466D"/>
    <w:rsid w:val="00D54A70"/>
    <w:rsid w:val="00D553BC"/>
    <w:rsid w:val="00D64636"/>
    <w:rsid w:val="00D71642"/>
    <w:rsid w:val="00D72A51"/>
    <w:rsid w:val="00D73903"/>
    <w:rsid w:val="00D86D1D"/>
    <w:rsid w:val="00D955EA"/>
    <w:rsid w:val="00DB2EC3"/>
    <w:rsid w:val="00DB70C5"/>
    <w:rsid w:val="00DC0FEE"/>
    <w:rsid w:val="00DF130D"/>
    <w:rsid w:val="00DF38B9"/>
    <w:rsid w:val="00E0044C"/>
    <w:rsid w:val="00E102BB"/>
    <w:rsid w:val="00E469B8"/>
    <w:rsid w:val="00E50637"/>
    <w:rsid w:val="00E565EE"/>
    <w:rsid w:val="00E60728"/>
    <w:rsid w:val="00E64785"/>
    <w:rsid w:val="00E73542"/>
    <w:rsid w:val="00E76399"/>
    <w:rsid w:val="00E800FD"/>
    <w:rsid w:val="00E802A4"/>
    <w:rsid w:val="00E82CB7"/>
    <w:rsid w:val="00E834E7"/>
    <w:rsid w:val="00E87028"/>
    <w:rsid w:val="00E926B1"/>
    <w:rsid w:val="00EA19DB"/>
    <w:rsid w:val="00EC145C"/>
    <w:rsid w:val="00EC2A38"/>
    <w:rsid w:val="00EC5540"/>
    <w:rsid w:val="00EF63CF"/>
    <w:rsid w:val="00EF75FE"/>
    <w:rsid w:val="00F06D8B"/>
    <w:rsid w:val="00F20DE6"/>
    <w:rsid w:val="00F240F2"/>
    <w:rsid w:val="00F250FE"/>
    <w:rsid w:val="00F33E72"/>
    <w:rsid w:val="00F357AF"/>
    <w:rsid w:val="00F35F90"/>
    <w:rsid w:val="00F40EF7"/>
    <w:rsid w:val="00F42F90"/>
    <w:rsid w:val="00F53CA7"/>
    <w:rsid w:val="00F5636F"/>
    <w:rsid w:val="00F61CAB"/>
    <w:rsid w:val="00F629A7"/>
    <w:rsid w:val="00F668FC"/>
    <w:rsid w:val="00F674B7"/>
    <w:rsid w:val="00F70640"/>
    <w:rsid w:val="00F96875"/>
    <w:rsid w:val="00FB4186"/>
    <w:rsid w:val="00FB752F"/>
    <w:rsid w:val="00FC4E36"/>
    <w:rsid w:val="00FD5B98"/>
    <w:rsid w:val="00FE5130"/>
    <w:rsid w:val="00FE73D0"/>
    <w:rsid w:val="00FF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23D3F"/>
  <w15:chartTrackingRefBased/>
  <w15:docId w15:val="{D808AF62-21DB-514A-A507-9AD394EF7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79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79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79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79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79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79A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79A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79A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79A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79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7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7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79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79A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79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79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79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79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79A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7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79A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79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79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79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79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79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7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79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79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4-01T16:31:00Z</dcterms:created>
  <dcterms:modified xsi:type="dcterms:W3CDTF">2026-04-01T16:33:00Z</dcterms:modified>
</cp:coreProperties>
</file>